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450A0E" w14:textId="027C081B" w:rsidR="0081461D" w:rsidRDefault="00F5025D" w:rsidP="0081461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US"/>
        </w:rPr>
        <w:t>ASSESSMENT OF PROGNOSTIC IMPLICATION OF A PANEL OF ONCOGENES IN BLADDER CANCER AND IDENTIFICATION OF A 3-GENE SIGNATURE ASSOCIATED WITH RECURRENCE AND PROGRESSION RISK IN NON-MUSCLE-INVASIVE BLADDER CANCER</w:t>
      </w:r>
      <w:r w:rsidR="0081461D">
        <w:rPr>
          <w:rFonts w:ascii="Times New Roman" w:hAnsi="Times New Roman" w:cs="Times New Roman"/>
          <w:b/>
          <w:lang w:val="en-US"/>
        </w:rPr>
        <w:t>_</w:t>
      </w:r>
      <w:r w:rsidR="0081461D" w:rsidRPr="007B7A84">
        <w:rPr>
          <w:rFonts w:ascii="Times New Roman" w:hAnsi="Times New Roman" w:cs="Times New Roman"/>
        </w:rPr>
        <w:t>Le Goux Constance, Vacher Sophie,</w:t>
      </w:r>
      <w:r w:rsidR="0081461D" w:rsidRPr="007B7A84">
        <w:rPr>
          <w:rFonts w:ascii="Times New Roman" w:hAnsi="Times New Roman" w:cs="Times New Roman"/>
          <w:b/>
        </w:rPr>
        <w:t xml:space="preserve"> </w:t>
      </w:r>
      <w:r w:rsidR="0081461D" w:rsidRPr="007B7A84">
        <w:rPr>
          <w:rFonts w:ascii="Times New Roman" w:hAnsi="Times New Roman" w:cs="Times New Roman"/>
        </w:rPr>
        <w:t>Schnitzler Anne,</w:t>
      </w:r>
      <w:r w:rsidR="0081461D" w:rsidRPr="007B7A84">
        <w:rPr>
          <w:rFonts w:ascii="Times New Roman" w:hAnsi="Times New Roman" w:cs="Times New Roman"/>
          <w:b/>
        </w:rPr>
        <w:t xml:space="preserve"> </w:t>
      </w:r>
      <w:r w:rsidR="0081461D" w:rsidRPr="007B7A84">
        <w:rPr>
          <w:rFonts w:ascii="Times New Roman" w:hAnsi="Times New Roman" w:cs="Times New Roman"/>
        </w:rPr>
        <w:t xml:space="preserve">Barry </w:t>
      </w:r>
      <w:proofErr w:type="spellStart"/>
      <w:r w:rsidR="0081461D" w:rsidRPr="007B7A84">
        <w:rPr>
          <w:rFonts w:ascii="Times New Roman" w:hAnsi="Times New Roman" w:cs="Times New Roman"/>
        </w:rPr>
        <w:t>Delongchamps</w:t>
      </w:r>
      <w:proofErr w:type="spellEnd"/>
      <w:r w:rsidR="0081461D" w:rsidRPr="007B7A84">
        <w:rPr>
          <w:rFonts w:ascii="Times New Roman" w:hAnsi="Times New Roman" w:cs="Times New Roman"/>
        </w:rPr>
        <w:t xml:space="preserve"> Nicolas, </w:t>
      </w:r>
      <w:proofErr w:type="spellStart"/>
      <w:r w:rsidR="0081461D" w:rsidRPr="007B7A84">
        <w:rPr>
          <w:rFonts w:ascii="Times New Roman" w:hAnsi="Times New Roman" w:cs="Times New Roman"/>
        </w:rPr>
        <w:t>Zerbib</w:t>
      </w:r>
      <w:proofErr w:type="spellEnd"/>
      <w:r w:rsidR="0081461D" w:rsidRPr="007B7A84">
        <w:rPr>
          <w:rFonts w:ascii="Times New Roman" w:hAnsi="Times New Roman" w:cs="Times New Roman"/>
        </w:rPr>
        <w:t xml:space="preserve"> Marc, </w:t>
      </w:r>
      <w:proofErr w:type="spellStart"/>
      <w:r w:rsidR="0081461D" w:rsidRPr="007B7A84">
        <w:rPr>
          <w:rFonts w:ascii="Times New Roman" w:hAnsi="Times New Roman" w:cs="Times New Roman"/>
        </w:rPr>
        <w:t>Peyromaure</w:t>
      </w:r>
      <w:proofErr w:type="spellEnd"/>
      <w:r w:rsidR="0081461D" w:rsidRPr="007B7A84">
        <w:rPr>
          <w:rFonts w:ascii="Times New Roman" w:hAnsi="Times New Roman" w:cs="Times New Roman"/>
        </w:rPr>
        <w:t xml:space="preserve"> Michaël, Mathilde </w:t>
      </w:r>
      <w:proofErr w:type="spellStart"/>
      <w:r w:rsidR="0081461D" w:rsidRPr="007B7A84">
        <w:rPr>
          <w:rFonts w:ascii="Times New Roman" w:hAnsi="Times New Roman" w:cs="Times New Roman"/>
        </w:rPr>
        <w:t>Sibony</w:t>
      </w:r>
      <w:proofErr w:type="spellEnd"/>
      <w:r w:rsidR="0081461D" w:rsidRPr="007B7A84">
        <w:rPr>
          <w:rFonts w:ascii="Times New Roman" w:hAnsi="Times New Roman" w:cs="Times New Roman"/>
        </w:rPr>
        <w:t xml:space="preserve">, Yves </w:t>
      </w:r>
      <w:proofErr w:type="spellStart"/>
      <w:r w:rsidR="0081461D" w:rsidRPr="007B7A84">
        <w:rPr>
          <w:rFonts w:ascii="Times New Roman" w:hAnsi="Times New Roman" w:cs="Times New Roman"/>
        </w:rPr>
        <w:t>Allory</w:t>
      </w:r>
      <w:proofErr w:type="spellEnd"/>
      <w:r w:rsidR="0081461D" w:rsidRPr="007B7A84">
        <w:rPr>
          <w:rFonts w:ascii="Times New Roman" w:hAnsi="Times New Roman" w:cs="Times New Roman"/>
        </w:rPr>
        <w:t xml:space="preserve">, </w:t>
      </w:r>
      <w:proofErr w:type="spellStart"/>
      <w:r w:rsidR="0081461D" w:rsidRPr="007B7A84">
        <w:rPr>
          <w:rFonts w:ascii="Times New Roman" w:hAnsi="Times New Roman" w:cs="Times New Roman"/>
        </w:rPr>
        <w:t>Bieche</w:t>
      </w:r>
      <w:proofErr w:type="spellEnd"/>
      <w:r w:rsidR="0081461D" w:rsidRPr="007B7A84">
        <w:rPr>
          <w:rFonts w:ascii="Times New Roman" w:hAnsi="Times New Roman" w:cs="Times New Roman"/>
        </w:rPr>
        <w:t xml:space="preserve"> Ivan</w:t>
      </w:r>
      <w:r w:rsidR="0081461D">
        <w:rPr>
          <w:rFonts w:ascii="Times New Roman" w:hAnsi="Times New Roman" w:cs="Times New Roman"/>
          <w:b/>
        </w:rPr>
        <w:t>,</w:t>
      </w:r>
      <w:r w:rsidR="0081461D" w:rsidRPr="007B7A84">
        <w:rPr>
          <w:rFonts w:ascii="Times New Roman" w:hAnsi="Times New Roman" w:cs="Times New Roman"/>
          <w:b/>
        </w:rPr>
        <w:t xml:space="preserve"> </w:t>
      </w:r>
      <w:proofErr w:type="spellStart"/>
      <w:r w:rsidR="0081461D" w:rsidRPr="007B7A84">
        <w:rPr>
          <w:rFonts w:ascii="Times New Roman" w:hAnsi="Times New Roman" w:cs="Times New Roman"/>
        </w:rPr>
        <w:t>Damotte</w:t>
      </w:r>
      <w:proofErr w:type="spellEnd"/>
      <w:r w:rsidR="0081461D" w:rsidRPr="007B7A84">
        <w:rPr>
          <w:rFonts w:ascii="Times New Roman" w:hAnsi="Times New Roman" w:cs="Times New Roman"/>
        </w:rPr>
        <w:t xml:space="preserve"> Diane, </w:t>
      </w:r>
      <w:proofErr w:type="spellStart"/>
      <w:proofErr w:type="gramStart"/>
      <w:r w:rsidR="0081461D" w:rsidRPr="007B7A84">
        <w:rPr>
          <w:rFonts w:ascii="Times New Roman" w:hAnsi="Times New Roman" w:cs="Times New Roman"/>
        </w:rPr>
        <w:t>Pignot</w:t>
      </w:r>
      <w:proofErr w:type="spellEnd"/>
      <w:proofErr w:type="gramEnd"/>
      <w:r w:rsidR="0081461D" w:rsidRPr="007B7A84">
        <w:rPr>
          <w:rFonts w:ascii="Times New Roman" w:hAnsi="Times New Roman" w:cs="Times New Roman"/>
        </w:rPr>
        <w:t xml:space="preserve"> Géraldine</w:t>
      </w:r>
    </w:p>
    <w:p w14:paraId="1355B6FB" w14:textId="77777777" w:rsidR="00336407" w:rsidRPr="00F5025D" w:rsidRDefault="00336407" w:rsidP="0081461D">
      <w:pPr>
        <w:spacing w:line="360" w:lineRule="auto"/>
        <w:rPr>
          <w:rFonts w:ascii="Times New Roman" w:hAnsi="Times New Roman" w:cs="Times New Roman"/>
          <w:sz w:val="10"/>
          <w:szCs w:val="10"/>
          <w:lang w:val="en-US"/>
        </w:rPr>
      </w:pPr>
    </w:p>
    <w:p w14:paraId="2508F938" w14:textId="5A597361" w:rsidR="002C0DE9" w:rsidRDefault="002C0DE9" w:rsidP="002C0DE9">
      <w:pPr>
        <w:spacing w:after="120" w:line="240" w:lineRule="auto"/>
        <w:rPr>
          <w:rFonts w:ascii="Times New Roman" w:hAnsi="Times New Roman"/>
          <w:b/>
          <w:bCs/>
          <w:sz w:val="24"/>
        </w:rPr>
      </w:pPr>
      <w:r w:rsidRPr="003174D3">
        <w:rPr>
          <w:rFonts w:ascii="Times New Roman" w:hAnsi="Times New Roman" w:cs="Times New Roman"/>
          <w:b/>
          <w:sz w:val="24"/>
          <w:szCs w:val="24"/>
          <w:u w:val="single"/>
        </w:rPr>
        <w:t>Suppl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. data </w:t>
      </w:r>
      <w:r w:rsidRPr="00840B31">
        <w:rPr>
          <w:rFonts w:ascii="Times New Roman" w:hAnsi="Times New Roman" w:cs="Times New Roman"/>
          <w:b/>
          <w:sz w:val="24"/>
          <w:szCs w:val="24"/>
          <w:u w:val="single"/>
        </w:rPr>
        <w:t>3</w:t>
      </w:r>
      <w:r w:rsidRPr="00840B31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840B31">
        <w:rPr>
          <w:rFonts w:ascii="Times New Roman" w:hAnsi="Times New Roman"/>
          <w:b/>
          <w:bCs/>
          <w:sz w:val="24"/>
        </w:rPr>
        <w:t>mRNA</w:t>
      </w:r>
      <w:proofErr w:type="spellEnd"/>
      <w:r w:rsidRPr="00840B31">
        <w:rPr>
          <w:rFonts w:ascii="Times New Roman" w:hAnsi="Times New Roman"/>
          <w:b/>
          <w:bCs/>
          <w:sz w:val="24"/>
        </w:rPr>
        <w:t xml:space="preserve"> expression of the 29 </w:t>
      </w:r>
      <w:proofErr w:type="spellStart"/>
      <w:r w:rsidRPr="00840B31">
        <w:rPr>
          <w:rFonts w:ascii="Times New Roman" w:hAnsi="Times New Roman"/>
          <w:b/>
          <w:bCs/>
          <w:sz w:val="24"/>
        </w:rPr>
        <w:t>studied</w:t>
      </w:r>
      <w:proofErr w:type="spellEnd"/>
      <w:r w:rsidRPr="00840B31">
        <w:rPr>
          <w:rFonts w:ascii="Times New Roman" w:hAnsi="Times New Roman"/>
          <w:b/>
          <w:bCs/>
          <w:sz w:val="24"/>
        </w:rPr>
        <w:t xml:space="preserve"> </w:t>
      </w:r>
      <w:proofErr w:type="spellStart"/>
      <w:r w:rsidRPr="00840B31">
        <w:rPr>
          <w:rFonts w:ascii="Times New Roman" w:hAnsi="Times New Roman"/>
          <w:b/>
          <w:bCs/>
          <w:sz w:val="24"/>
        </w:rPr>
        <w:t>genes</w:t>
      </w:r>
      <w:proofErr w:type="spellEnd"/>
      <w:r w:rsidRPr="00840B31">
        <w:rPr>
          <w:rFonts w:ascii="Times New Roman" w:hAnsi="Times New Roman"/>
          <w:b/>
          <w:bCs/>
          <w:sz w:val="24"/>
        </w:rPr>
        <w:t xml:space="preserve"> in the </w:t>
      </w:r>
      <w:r w:rsidR="00336407">
        <w:rPr>
          <w:rFonts w:ascii="Times New Roman" w:hAnsi="Times New Roman"/>
          <w:b/>
          <w:bCs/>
          <w:sz w:val="24"/>
        </w:rPr>
        <w:t>NMIBC</w:t>
      </w:r>
      <w:r w:rsidR="00E7281E">
        <w:rPr>
          <w:rFonts w:ascii="Times New Roman" w:hAnsi="Times New Roman"/>
          <w:b/>
          <w:bCs/>
          <w:sz w:val="24"/>
        </w:rPr>
        <w:t xml:space="preserve"> </w:t>
      </w:r>
      <w:proofErr w:type="spellStart"/>
      <w:r w:rsidRPr="00840B31">
        <w:rPr>
          <w:rFonts w:ascii="Times New Roman" w:hAnsi="Times New Roman"/>
          <w:b/>
          <w:bCs/>
          <w:sz w:val="24"/>
        </w:rPr>
        <w:t>subgroups</w:t>
      </w:r>
      <w:proofErr w:type="spellEnd"/>
    </w:p>
    <w:p w14:paraId="34AC32EB" w14:textId="77777777" w:rsidR="00336407" w:rsidRPr="00F5025D" w:rsidRDefault="00336407" w:rsidP="002C0DE9">
      <w:pPr>
        <w:spacing w:after="120" w:line="240" w:lineRule="auto"/>
        <w:rPr>
          <w:rFonts w:ascii="Times New Roman" w:hAnsi="Times New Roman" w:cs="Times New Roman"/>
          <w:b/>
          <w:sz w:val="14"/>
          <w:szCs w:val="14"/>
        </w:rPr>
      </w:pPr>
    </w:p>
    <w:tbl>
      <w:tblPr>
        <w:tblW w:w="9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</w:tblCellMar>
        <w:tblLook w:val="04A0" w:firstRow="1" w:lastRow="0" w:firstColumn="1" w:lastColumn="0" w:noHBand="0" w:noVBand="1"/>
      </w:tblPr>
      <w:tblGrid>
        <w:gridCol w:w="846"/>
        <w:gridCol w:w="1701"/>
        <w:gridCol w:w="1655"/>
        <w:gridCol w:w="1725"/>
        <w:gridCol w:w="1655"/>
        <w:gridCol w:w="1099"/>
        <w:gridCol w:w="1086"/>
      </w:tblGrid>
      <w:tr w:rsidR="002C0DE9" w:rsidRPr="002C0DE9" w14:paraId="127180A3" w14:textId="77777777" w:rsidTr="005C4214">
        <w:trPr>
          <w:trHeight w:val="610"/>
        </w:trPr>
        <w:tc>
          <w:tcPr>
            <w:tcW w:w="846" w:type="dxa"/>
            <w:shd w:val="clear" w:color="auto" w:fill="auto"/>
            <w:vAlign w:val="center"/>
            <w:hideMark/>
          </w:tcPr>
          <w:p w14:paraId="644D9C7A" w14:textId="77777777" w:rsidR="002C0DE9" w:rsidRPr="002C0DE9" w:rsidRDefault="002C0DE9" w:rsidP="005C42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078EAEF" w14:textId="77777777" w:rsidR="002C0DE9" w:rsidRPr="002C0DE9" w:rsidRDefault="002C0DE9" w:rsidP="005C42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0DE9">
              <w:rPr>
                <w:rFonts w:ascii="Times New Roman" w:hAnsi="Times New Roman" w:cs="Times New Roman"/>
                <w:b/>
                <w:sz w:val="16"/>
                <w:szCs w:val="16"/>
              </w:rPr>
              <w:t>All NMIBC tumors</w:t>
            </w:r>
          </w:p>
          <w:p w14:paraId="09D99AE9" w14:textId="77777777" w:rsidR="002C0DE9" w:rsidRPr="002C0DE9" w:rsidRDefault="002C0DE9" w:rsidP="005C42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0DE9">
              <w:rPr>
                <w:rFonts w:ascii="Times New Roman" w:hAnsi="Times New Roman" w:cs="Times New Roman"/>
                <w:b/>
                <w:sz w:val="16"/>
                <w:szCs w:val="16"/>
              </w:rPr>
              <w:t>(n=61)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7C188614" w14:textId="77777777" w:rsidR="002C0DE9" w:rsidRPr="002C0DE9" w:rsidRDefault="002C0DE9" w:rsidP="005C42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C0DE9">
              <w:rPr>
                <w:rFonts w:ascii="Times New Roman" w:hAnsi="Times New Roman" w:cs="Times New Roman"/>
                <w:b/>
                <w:sz w:val="16"/>
                <w:szCs w:val="16"/>
              </w:rPr>
              <w:t>pTa</w:t>
            </w:r>
            <w:proofErr w:type="spellEnd"/>
            <w:r w:rsidRPr="002C0DE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2C0DE9">
              <w:rPr>
                <w:rFonts w:ascii="Times New Roman" w:hAnsi="Times New Roman" w:cs="Times New Roman"/>
                <w:b/>
                <w:sz w:val="16"/>
                <w:szCs w:val="16"/>
              </w:rPr>
              <w:t>low</w:t>
            </w:r>
            <w:proofErr w:type="spellEnd"/>
            <w:r w:rsidRPr="002C0DE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rade</w:t>
            </w:r>
          </w:p>
          <w:p w14:paraId="53DC9843" w14:textId="77777777" w:rsidR="002C0DE9" w:rsidRPr="002C0DE9" w:rsidRDefault="002C0DE9" w:rsidP="005C42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0DE9">
              <w:rPr>
                <w:rFonts w:ascii="Times New Roman" w:hAnsi="Times New Roman" w:cs="Times New Roman"/>
                <w:b/>
                <w:sz w:val="16"/>
                <w:szCs w:val="16"/>
              </w:rPr>
              <w:t>(n=25)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50CA2ADD" w14:textId="77777777" w:rsidR="002C0DE9" w:rsidRPr="002C0DE9" w:rsidRDefault="002C0DE9" w:rsidP="005C42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C0DE9">
              <w:rPr>
                <w:rFonts w:ascii="Times New Roman" w:hAnsi="Times New Roman" w:cs="Times New Roman"/>
                <w:b/>
                <w:sz w:val="16"/>
                <w:szCs w:val="16"/>
              </w:rPr>
              <w:t>pTa</w:t>
            </w:r>
            <w:proofErr w:type="spellEnd"/>
            <w:r w:rsidRPr="002C0DE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high grade</w:t>
            </w:r>
          </w:p>
          <w:p w14:paraId="76DB4908" w14:textId="77777777" w:rsidR="002C0DE9" w:rsidRPr="002C0DE9" w:rsidRDefault="002C0DE9" w:rsidP="005C42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0DE9">
              <w:rPr>
                <w:rFonts w:ascii="Times New Roman" w:hAnsi="Times New Roman" w:cs="Times New Roman"/>
                <w:b/>
                <w:sz w:val="16"/>
                <w:szCs w:val="16"/>
              </w:rPr>
              <w:t>(n=14)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558DB58F" w14:textId="77777777" w:rsidR="002C0DE9" w:rsidRPr="002C0DE9" w:rsidRDefault="002C0DE9" w:rsidP="005C42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0DE9">
              <w:rPr>
                <w:rFonts w:ascii="Times New Roman" w:hAnsi="Times New Roman" w:cs="Times New Roman"/>
                <w:b/>
                <w:sz w:val="16"/>
                <w:szCs w:val="16"/>
              </w:rPr>
              <w:t>pT1 high grade</w:t>
            </w:r>
          </w:p>
          <w:p w14:paraId="387B2051" w14:textId="77777777" w:rsidR="002C0DE9" w:rsidRPr="002C0DE9" w:rsidRDefault="002C0DE9" w:rsidP="005C42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0DE9">
              <w:rPr>
                <w:rFonts w:ascii="Times New Roman" w:hAnsi="Times New Roman" w:cs="Times New Roman"/>
                <w:b/>
                <w:sz w:val="16"/>
                <w:szCs w:val="16"/>
              </w:rPr>
              <w:t>(n=22)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66939672" w14:textId="77777777" w:rsidR="002C0DE9" w:rsidRPr="002C0DE9" w:rsidRDefault="002C0DE9" w:rsidP="005C42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0DE9">
              <w:rPr>
                <w:rFonts w:ascii="Times New Roman" w:hAnsi="Times New Roman" w:cs="Times New Roman"/>
                <w:b/>
                <w:sz w:val="16"/>
                <w:szCs w:val="16"/>
              </w:rPr>
              <w:t>p**</w:t>
            </w:r>
          </w:p>
          <w:p w14:paraId="46FF7725" w14:textId="77777777" w:rsidR="002C0DE9" w:rsidRPr="002C0DE9" w:rsidRDefault="002C0DE9" w:rsidP="005C42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C0DE9">
              <w:rPr>
                <w:rFonts w:ascii="Times New Roman" w:hAnsi="Times New Roman" w:cs="Times New Roman"/>
                <w:b/>
                <w:sz w:val="16"/>
                <w:szCs w:val="16"/>
              </w:rPr>
              <w:t>pTa</w:t>
            </w:r>
            <w:proofErr w:type="spellEnd"/>
            <w:r w:rsidRPr="002C0DE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ersus pT1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518A9737" w14:textId="77777777" w:rsidR="002C0DE9" w:rsidRPr="002C0DE9" w:rsidRDefault="002C0DE9" w:rsidP="005C42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C0DE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**</w:t>
            </w:r>
          </w:p>
          <w:p w14:paraId="4CD7EB7A" w14:textId="77777777" w:rsidR="002C0DE9" w:rsidRPr="002C0DE9" w:rsidRDefault="002C0DE9" w:rsidP="005C4214">
            <w:pPr>
              <w:ind w:left="-117" w:firstLine="117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C0DE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w versus high grade</w:t>
            </w:r>
          </w:p>
        </w:tc>
      </w:tr>
      <w:tr w:rsidR="002C0DE9" w:rsidRPr="002C0DE9" w14:paraId="001E4EA1" w14:textId="77777777" w:rsidTr="005C4214">
        <w:trPr>
          <w:trHeight w:val="248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760B479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PVRL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F855D5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44.81 [33.37-751.90]*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290197FC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26.08 [54.94-440.42]*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3D305C97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26.62 [104.72-638.75]*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035CCF9F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41.03 [33.37-751.90]*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1A95B42C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60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7C2DB24E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</w:tr>
      <w:tr w:rsidR="002C0DE9" w:rsidRPr="002C0DE9" w14:paraId="787F9964" w14:textId="77777777" w:rsidTr="005C4214">
        <w:trPr>
          <w:trHeight w:val="281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5BB265F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MDM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BBC09D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98 [0.50-2.21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18D90E72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04 [0.71-2.00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5A0BE2DC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08 [0.57-1.77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150AFBA6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88 [0.50-2.21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6164CE18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734350CC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88</w:t>
            </w:r>
          </w:p>
        </w:tc>
      </w:tr>
      <w:tr w:rsidR="002C0DE9" w:rsidRPr="002C0DE9" w14:paraId="2CF946F3" w14:textId="77777777" w:rsidTr="005C4214">
        <w:trPr>
          <w:trHeight w:val="27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22C9820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NFE2L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D4D4C6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00 [0.60-6.58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66F37EE7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97 [0.99-3.90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26584EFE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23 [1.06-3.74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24DB2F68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09 [0.60-6.58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07B6670D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7B9C0F06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</w:tr>
      <w:tr w:rsidR="002C0DE9" w:rsidRPr="002C0DE9" w14:paraId="6D2385B6" w14:textId="77777777" w:rsidTr="005C4214">
        <w:trPr>
          <w:trHeight w:val="27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223B629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PPAR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103396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5.02 [4.51-55.73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0B97E287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5.44 [11.82-37.46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5CDA1122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5.73 [12.89-55.73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34D0391E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4.38 [4.51-35.34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332BFFBA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39FE5584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</w:p>
        </w:tc>
      </w:tr>
      <w:tr w:rsidR="002C0DE9" w:rsidRPr="002C0DE9" w14:paraId="468CF03C" w14:textId="77777777" w:rsidTr="005C4214">
        <w:trPr>
          <w:trHeight w:val="278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6CD9261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PIK3C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753F13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54 [0.21-2.01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08017959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54 [0.21-1.11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3B98FCB6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51 [0.35-1.51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7723A07D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62 [0.38-2.01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2CD0DB77" w14:textId="77777777" w:rsidR="002C0DE9" w:rsidRPr="002C0DE9" w:rsidRDefault="002C0DE9" w:rsidP="005C421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b/>
                <w:sz w:val="14"/>
                <w:szCs w:val="14"/>
              </w:rPr>
              <w:t>0.03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6380280A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</w:tr>
      <w:tr w:rsidR="002C0DE9" w:rsidRPr="002C0DE9" w14:paraId="74707FB1" w14:textId="77777777" w:rsidTr="005C4214">
        <w:trPr>
          <w:trHeight w:val="26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7E8F727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PRKCI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5E6657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4.01 [0.00-12.39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5388E2E8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3.68 [0.00-7.57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4575CD2D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4.03 [1.54-11.16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534D0A98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4.51 [0.80-12.39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4D9C3B7D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7DA3152E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</w:tr>
      <w:tr w:rsidR="002C0DE9" w:rsidRPr="002C0DE9" w14:paraId="131CAB87" w14:textId="77777777" w:rsidTr="005C4214">
        <w:trPr>
          <w:trHeight w:val="272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ADF9E6B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FGFR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FCD1EC1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5.76 [0.89-187.25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4B218836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7.91 [3.25-79.68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60735F00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30.55 [0.89-68.89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4510659B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7.98 [1.40-187.25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2116C6A6" w14:textId="77777777" w:rsidR="002C0DE9" w:rsidRPr="002C0DE9" w:rsidRDefault="002C0DE9" w:rsidP="005C421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b/>
                <w:sz w:val="14"/>
                <w:szCs w:val="14"/>
              </w:rPr>
              <w:t>0.03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01CF91E5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</w:tr>
      <w:tr w:rsidR="002C0DE9" w:rsidRPr="002C0DE9" w14:paraId="5CD90701" w14:textId="77777777" w:rsidTr="005C4214">
        <w:trPr>
          <w:trHeight w:val="27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DED0966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TACC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8E771B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3.97 [0.69-15.59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097C139D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39 [0.69-12.08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7809287A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4.76 [1.36-13.43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1262C43D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6.63 [1.39-15.59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720F0BA2" w14:textId="77777777" w:rsidR="002C0DE9" w:rsidRPr="002C0DE9" w:rsidRDefault="002C0DE9" w:rsidP="005C421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b/>
                <w:sz w:val="14"/>
                <w:szCs w:val="14"/>
              </w:rPr>
              <w:t>0.008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463E3DE3" w14:textId="77777777" w:rsidR="002C0DE9" w:rsidRPr="002C0DE9" w:rsidRDefault="002C0DE9" w:rsidP="005C421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b/>
                <w:sz w:val="14"/>
                <w:szCs w:val="14"/>
              </w:rPr>
              <w:t>0.001</w:t>
            </w:r>
          </w:p>
        </w:tc>
      </w:tr>
      <w:tr w:rsidR="002C0DE9" w:rsidRPr="002C0DE9" w14:paraId="0B5C954B" w14:textId="77777777" w:rsidTr="005C4214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CEE8D87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FBXW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B8378E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06 [0.57-2.01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54380F50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94 [0.57-1.46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05B049E8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08 [0.60-1.40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570FF497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19 [0.64-2.01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1A271E3F" w14:textId="77777777" w:rsidR="002C0DE9" w:rsidRPr="002C0DE9" w:rsidRDefault="002C0DE9" w:rsidP="005C421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b/>
                <w:sz w:val="14"/>
                <w:szCs w:val="14"/>
              </w:rPr>
              <w:t>0.04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69C0251C" w14:textId="77777777" w:rsidR="002C0DE9" w:rsidRPr="002C0DE9" w:rsidRDefault="002C0DE9" w:rsidP="005C421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b/>
                <w:sz w:val="14"/>
                <w:szCs w:val="14"/>
              </w:rPr>
              <w:t>0.03</w:t>
            </w:r>
          </w:p>
        </w:tc>
      </w:tr>
      <w:tr w:rsidR="002C0DE9" w:rsidRPr="002C0DE9" w14:paraId="1454DC3C" w14:textId="77777777" w:rsidTr="005C4214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9D803DB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PAIP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18EFCD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85 [0.10-1.96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2AB4866E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80 [0.58-1.48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6A9606A5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81 [0.10-1.09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1889DC3C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84 [0.22-1.80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7BD299AC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595E5E4F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</w:tr>
      <w:tr w:rsidR="002C0DE9" w:rsidRPr="002C0DE9" w14:paraId="53F859D9" w14:textId="77777777" w:rsidTr="005C4214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691B3FB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E2F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B250EA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22 [0.81-4.14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49D70BB5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12 [0.81-3.25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59E8EB67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23 [0.16-6.65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579BC7A7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90 [0.43-1.96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0E472777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5AC1B2E1" w14:textId="77777777" w:rsidR="002C0DE9" w:rsidRPr="002C0DE9" w:rsidRDefault="002C0DE9" w:rsidP="005C421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b/>
                <w:sz w:val="14"/>
                <w:szCs w:val="14"/>
              </w:rPr>
              <w:t>0.004</w:t>
            </w:r>
          </w:p>
        </w:tc>
      </w:tr>
      <w:tr w:rsidR="002C0DE9" w:rsidRPr="002C0DE9" w14:paraId="0CE205BC" w14:textId="77777777" w:rsidTr="005C4214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99BBA30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SOX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42B3E7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55 [0.76-5.15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27FC977C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73 [0.88-4.20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204C3F79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67 [1.24-5.15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282BCD1D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84 [0.76-4.71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3368A84E" w14:textId="77777777" w:rsidR="002C0DE9" w:rsidRPr="002C0DE9" w:rsidRDefault="002C0DE9" w:rsidP="005C421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b/>
                <w:sz w:val="14"/>
                <w:szCs w:val="14"/>
              </w:rPr>
              <w:t>0.04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510D78D9" w14:textId="77777777" w:rsidR="002C0DE9" w:rsidRPr="002C0DE9" w:rsidRDefault="002C0DE9" w:rsidP="005C421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b/>
                <w:sz w:val="14"/>
                <w:szCs w:val="14"/>
              </w:rPr>
              <w:t>0.007</w:t>
            </w:r>
          </w:p>
        </w:tc>
      </w:tr>
      <w:tr w:rsidR="002C0DE9" w:rsidRPr="002C0DE9" w14:paraId="670473F5" w14:textId="77777777" w:rsidTr="005C4214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602BC29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EGF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F959F2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99 [0.20-3.08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15FC65B8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84 [0.39-2.07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0ED6FE4B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80 [0.33-1.74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68E62A6E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46 [0.20-3.08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60F6BE16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74E7430E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</w:tr>
      <w:tr w:rsidR="002C0DE9" w:rsidRPr="002C0DE9" w14:paraId="201B8ECD" w14:textId="77777777" w:rsidTr="005C4214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0E17238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ZNF7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E79D9E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07 [0.08-10.23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779696FA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86 [0.21-3.08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672AFA31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52 [0.57-3.79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76CD0FED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94 [0.08-10.23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33E8E70B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96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08F452DD" w14:textId="77777777" w:rsidR="002C0DE9" w:rsidRPr="002C0DE9" w:rsidRDefault="002C0DE9" w:rsidP="005C421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b/>
                <w:sz w:val="14"/>
                <w:szCs w:val="14"/>
              </w:rPr>
              <w:t>0.03</w:t>
            </w:r>
          </w:p>
        </w:tc>
      </w:tr>
      <w:tr w:rsidR="002C0DE9" w:rsidRPr="002C0DE9" w14:paraId="3E78CE68" w14:textId="77777777" w:rsidTr="005C4214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C420FE2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PABPC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6840E4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18 [0.99-4.51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538E6B54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16 [0.99-3.54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19B86323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31 [1.43-3.68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51C00596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12 [1.26-4.51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4EA33D75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677995E8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</w:tr>
      <w:tr w:rsidR="002C0DE9" w:rsidRPr="002C0DE9" w14:paraId="39578DF5" w14:textId="77777777" w:rsidTr="005C4214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B933F8D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YWHAZ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AF9E0E9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38 [0.68-3.69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7F361891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29 [0.83-2.48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59596F48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51 [0.68-1.93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570EF9B1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69 [0.75-3.69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748DE1A6" w14:textId="77777777" w:rsidR="002C0DE9" w:rsidRPr="002C0DE9" w:rsidRDefault="002C0DE9" w:rsidP="005C421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b/>
                <w:sz w:val="14"/>
                <w:szCs w:val="14"/>
              </w:rPr>
              <w:t>0.01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0216A228" w14:textId="77777777" w:rsidR="002C0DE9" w:rsidRPr="002C0DE9" w:rsidRDefault="002C0DE9" w:rsidP="005C421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b/>
                <w:sz w:val="14"/>
                <w:szCs w:val="14"/>
              </w:rPr>
              <w:t>0.002</w:t>
            </w:r>
          </w:p>
        </w:tc>
      </w:tr>
      <w:tr w:rsidR="002C0DE9" w:rsidRPr="002C0DE9" w14:paraId="6B0BCDA8" w14:textId="77777777" w:rsidTr="005C4214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EEDB709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MY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93CC9B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01 [0.68-3.08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311D255C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94 [0.29-1.82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462F0619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17 [0.36-3.40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1509D875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92 [0.08-3.68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35C1BF25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78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64CEC295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</w:tr>
      <w:tr w:rsidR="002C0DE9" w:rsidRPr="002C0DE9" w14:paraId="5CEFCBB9" w14:textId="77777777" w:rsidTr="005C4214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EDD85B7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RXR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5F95AC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42 [0.41-9.23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14FDB94F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42 [0.41-5.82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64BACCA9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45 [1.16-9.23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6D4A5BBD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31 [0.79-5.79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58AE5486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32ED840E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72</w:t>
            </w:r>
          </w:p>
        </w:tc>
      </w:tr>
      <w:tr w:rsidR="002C0DE9" w:rsidRPr="002C0DE9" w14:paraId="52DB7C0B" w14:textId="77777777" w:rsidTr="005C4214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66772B6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GDI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9A8AFA4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26 [0.92-3.44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57672CC6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25 [1.28-3.44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2C2D8E0F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41 [1.13-3.07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6AAF9F07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22 [0.92-3.23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6E74B79E" w14:textId="77777777" w:rsidR="002C0DE9" w:rsidRPr="002C0DE9" w:rsidRDefault="002C0DE9" w:rsidP="005C421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b/>
                <w:sz w:val="14"/>
                <w:szCs w:val="14"/>
              </w:rPr>
              <w:t>0.01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0EB50DB4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59</w:t>
            </w:r>
          </w:p>
        </w:tc>
      </w:tr>
      <w:tr w:rsidR="002C0DE9" w:rsidRPr="002C0DE9" w14:paraId="1F90F034" w14:textId="77777777" w:rsidTr="005C4214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932A10A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KI6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58DDD1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33.85 [1.45-84.55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0A4264F5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7.64 [1.45-75.16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3027D02A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38.23 [6.96-50.00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0269A7D7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35.67 [1.80-84.55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2A5888A5" w14:textId="77777777" w:rsidR="002C0DE9" w:rsidRPr="002C0DE9" w:rsidRDefault="002C0DE9" w:rsidP="005C421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b/>
                <w:sz w:val="14"/>
                <w:szCs w:val="14"/>
              </w:rPr>
              <w:t>0.01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217EFBDC" w14:textId="77777777" w:rsidR="002C0DE9" w:rsidRPr="002C0DE9" w:rsidRDefault="002C0DE9" w:rsidP="005C421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b/>
                <w:sz w:val="14"/>
                <w:szCs w:val="14"/>
              </w:rPr>
              <w:t>0.002</w:t>
            </w:r>
          </w:p>
        </w:tc>
      </w:tr>
      <w:tr w:rsidR="002C0DE9" w:rsidRPr="002C0DE9" w14:paraId="797965BD" w14:textId="77777777" w:rsidTr="005C4214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65BC718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CCND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F1B324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3.34 [0.18-19.98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28725A99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3.32 [0.43-19.98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460A7659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3.13 [1.27-10.71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1A6B1B36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3.43 [0.18-17.88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19FFA928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72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00092266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71</w:t>
            </w:r>
          </w:p>
        </w:tc>
      </w:tr>
      <w:tr w:rsidR="002C0DE9" w:rsidRPr="002C0DE9" w14:paraId="1C6633EC" w14:textId="77777777" w:rsidTr="005C4214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140F6D4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HRA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449EB2B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44 [0.63-6.00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52CFCDC0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63 [0.97-1.87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091525C8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45 [0.63-2.81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0B5713C5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37 [0.67-6.00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269E2331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70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1BB8D23D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</w:tr>
      <w:tr w:rsidR="002C0DE9" w:rsidRPr="002C0DE9" w14:paraId="1DDD7A9C" w14:textId="77777777" w:rsidTr="005C4214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7E29C55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ERBB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943A2C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36 [0.54-8.77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3088AD43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08 [0.54-3.90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066B9FD0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45 [1.07-5.49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69DE9214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45 [0.88-8.77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1A96E6DB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92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2A230E04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</w:tr>
      <w:tr w:rsidR="002C0DE9" w:rsidRPr="002C0DE9" w14:paraId="4B287438" w14:textId="77777777" w:rsidTr="005C4214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4B56D44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MDM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2DA531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01 [0.94-11.42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25271A53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70 [1.21-3.67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6829AD9A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97 [1.09-11.42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21F5E9C7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31 [0.94-7.50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7216424B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5AFA30A1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</w:tr>
      <w:tr w:rsidR="002C0DE9" w:rsidRPr="002C0DE9" w14:paraId="5BD3D47F" w14:textId="77777777" w:rsidTr="005C4214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9FF591D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FRS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0AA666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71 [0.40-27.38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279E4A02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71 [0.40-0.96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7E89F5FB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70 [0.59-1.22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0DAE946D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73 [0.52-27.38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7D80BEFC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76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4F2BBBE3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59</w:t>
            </w:r>
          </w:p>
        </w:tc>
      </w:tr>
      <w:tr w:rsidR="002C0DE9" w:rsidRPr="002C0DE9" w14:paraId="34F9B2DA" w14:textId="77777777" w:rsidTr="005C4214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88BEE97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ERBB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4D0A9E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73 [0.81-17.32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359D4197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55 [1.06-4.97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6CEA10CC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3.16 [1.01-6.85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6A93653B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70 [0.81-17.32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339F83D7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0991AF2B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</w:tr>
      <w:tr w:rsidR="002C0DE9" w:rsidRPr="002C0DE9" w14:paraId="4F8E1700" w14:textId="77777777" w:rsidTr="005C4214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A4F31CE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CCNE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369927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7.55 [1.98-55.39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789E6DE4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5.06 [1.98-28.20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70EAC66D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8.84 [4.02-23.54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79CB3483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9.38 [2.15-55.39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03AA7B9B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3E54A015" w14:textId="77777777" w:rsidR="002C0DE9" w:rsidRPr="002C0DE9" w:rsidRDefault="002C0DE9" w:rsidP="005C421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b/>
                <w:sz w:val="14"/>
                <w:szCs w:val="14"/>
              </w:rPr>
              <w:t>0.01</w:t>
            </w:r>
          </w:p>
        </w:tc>
      </w:tr>
      <w:tr w:rsidR="002C0DE9" w:rsidRPr="002C0DE9" w14:paraId="18B05FBE" w14:textId="77777777" w:rsidTr="005C4214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153EE2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ERCC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1A1C72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78 [0.52-6.10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07C23209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57 [0.52-3.24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400636F8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2.11 [1.09-4.17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4977AEAC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81 [1.27-6.10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0F74C984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0E6375F1" w14:textId="77777777" w:rsidR="002C0DE9" w:rsidRPr="002C0DE9" w:rsidRDefault="002C0DE9" w:rsidP="005C421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b/>
                <w:sz w:val="14"/>
                <w:szCs w:val="14"/>
              </w:rPr>
              <w:t>0.02</w:t>
            </w:r>
          </w:p>
        </w:tc>
      </w:tr>
      <w:tr w:rsidR="002C0DE9" w:rsidRPr="002C0DE9" w14:paraId="01FB87D5" w14:textId="77777777" w:rsidTr="005C4214">
        <w:trPr>
          <w:trHeight w:val="312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155B08C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BCL2L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F62D15D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42 [0.68-4.45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5D06A2D7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30 [0.70-2.02]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62A20BF0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44 [0.84-2.41]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7DB0DD5C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1.69 [0.68-4.45]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05291733" w14:textId="77777777" w:rsidR="002C0DE9" w:rsidRPr="002C0DE9" w:rsidRDefault="002C0DE9" w:rsidP="005C421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b/>
                <w:sz w:val="14"/>
                <w:szCs w:val="14"/>
              </w:rPr>
              <w:t>0.04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146BADE9" w14:textId="77777777" w:rsidR="002C0DE9" w:rsidRPr="002C0DE9" w:rsidRDefault="002C0DE9" w:rsidP="005C421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0DE9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</w:tr>
    </w:tbl>
    <w:p w14:paraId="70DD6AF7" w14:textId="77777777" w:rsidR="002C0DE9" w:rsidRPr="00336407" w:rsidRDefault="002C0DE9" w:rsidP="0033640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36407">
        <w:rPr>
          <w:rFonts w:ascii="Times New Roman" w:hAnsi="Times New Roman" w:cs="Times New Roman"/>
          <w:sz w:val="16"/>
          <w:szCs w:val="16"/>
        </w:rPr>
        <w:t>*</w:t>
      </w:r>
      <w:proofErr w:type="spellStart"/>
      <w:r w:rsidRPr="00336407">
        <w:rPr>
          <w:rFonts w:ascii="Times New Roman" w:hAnsi="Times New Roman" w:cs="Times New Roman"/>
          <w:sz w:val="16"/>
          <w:szCs w:val="16"/>
        </w:rPr>
        <w:t>Median</w:t>
      </w:r>
      <w:proofErr w:type="spellEnd"/>
      <w:r w:rsidRPr="00336407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336407">
        <w:rPr>
          <w:rFonts w:ascii="Times New Roman" w:hAnsi="Times New Roman" w:cs="Times New Roman"/>
          <w:sz w:val="16"/>
          <w:szCs w:val="16"/>
        </w:rPr>
        <w:t>mRNA</w:t>
      </w:r>
      <w:proofErr w:type="spellEnd"/>
      <w:r w:rsidRPr="00336407">
        <w:rPr>
          <w:rFonts w:ascii="Times New Roman" w:hAnsi="Times New Roman" w:cs="Times New Roman"/>
          <w:sz w:val="16"/>
          <w:szCs w:val="16"/>
        </w:rPr>
        <w:t xml:space="preserve"> value [range]</w:t>
      </w:r>
    </w:p>
    <w:p w14:paraId="043B4547" w14:textId="6B4FB4C5" w:rsidR="002C0DE9" w:rsidRPr="002C0DE9" w:rsidRDefault="002C0DE9" w:rsidP="00F5025D">
      <w:pPr>
        <w:spacing w:after="0" w:line="240" w:lineRule="auto"/>
        <w:rPr>
          <w:rFonts w:ascii="Times New Roman" w:hAnsi="Times New Roman" w:cs="Times New Roman"/>
        </w:rPr>
      </w:pPr>
      <w:r w:rsidRPr="00336407">
        <w:rPr>
          <w:rFonts w:ascii="Times New Roman" w:hAnsi="Times New Roman" w:cs="Times New Roman"/>
          <w:sz w:val="16"/>
          <w:szCs w:val="16"/>
        </w:rPr>
        <w:t xml:space="preserve">** </w:t>
      </w:r>
      <w:proofErr w:type="spellStart"/>
      <w:r w:rsidRPr="00336407">
        <w:rPr>
          <w:rFonts w:ascii="Times New Roman" w:hAnsi="Times New Roman" w:cs="Times New Roman"/>
          <w:sz w:val="16"/>
          <w:szCs w:val="16"/>
        </w:rPr>
        <w:t>Kruskal</w:t>
      </w:r>
      <w:proofErr w:type="spellEnd"/>
      <w:r w:rsidRPr="00336407">
        <w:rPr>
          <w:rFonts w:ascii="Times New Roman" w:hAnsi="Times New Roman" w:cs="Times New Roman"/>
          <w:sz w:val="16"/>
          <w:szCs w:val="16"/>
        </w:rPr>
        <w:t xml:space="preserve"> Wallis H Test</w:t>
      </w:r>
      <w:bookmarkStart w:id="0" w:name="_GoBack"/>
      <w:bookmarkEnd w:id="0"/>
    </w:p>
    <w:sectPr w:rsidR="002C0DE9" w:rsidRPr="002C0DE9" w:rsidSect="0033640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97E"/>
    <w:rsid w:val="0016010C"/>
    <w:rsid w:val="001B620D"/>
    <w:rsid w:val="002B03CE"/>
    <w:rsid w:val="002C0DE9"/>
    <w:rsid w:val="002F6BE9"/>
    <w:rsid w:val="003174D3"/>
    <w:rsid w:val="00336407"/>
    <w:rsid w:val="003E24D8"/>
    <w:rsid w:val="003F4570"/>
    <w:rsid w:val="003F6840"/>
    <w:rsid w:val="00554EF4"/>
    <w:rsid w:val="00564C59"/>
    <w:rsid w:val="00577A0D"/>
    <w:rsid w:val="00626CA9"/>
    <w:rsid w:val="006E38D6"/>
    <w:rsid w:val="00702796"/>
    <w:rsid w:val="0081461D"/>
    <w:rsid w:val="00840B31"/>
    <w:rsid w:val="00891E8D"/>
    <w:rsid w:val="00984F2C"/>
    <w:rsid w:val="009D5B24"/>
    <w:rsid w:val="00B2697E"/>
    <w:rsid w:val="00B50460"/>
    <w:rsid w:val="00B7647C"/>
    <w:rsid w:val="00C568E0"/>
    <w:rsid w:val="00DF4A74"/>
    <w:rsid w:val="00DF6235"/>
    <w:rsid w:val="00E5236C"/>
    <w:rsid w:val="00E7281E"/>
    <w:rsid w:val="00E951CF"/>
    <w:rsid w:val="00ED50FE"/>
    <w:rsid w:val="00F50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2342658"/>
  <w15:docId w15:val="{6E0D3ACA-44A9-49C4-9990-A2801D61C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26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26CA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6CA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26CA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26CA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26CA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26C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6C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75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2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</dc:creator>
  <cp:keywords/>
  <dc:description/>
  <cp:lastModifiedBy>Admin</cp:lastModifiedBy>
  <cp:revision>3</cp:revision>
  <dcterms:created xsi:type="dcterms:W3CDTF">2020-07-26T21:04:00Z</dcterms:created>
  <dcterms:modified xsi:type="dcterms:W3CDTF">2020-09-14T20:06:00Z</dcterms:modified>
</cp:coreProperties>
</file>